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/>
      </w:pPr>
      <w:r>
        <w:rPr>
          <w:b/>
        </w:rPr>
        <w:t>Appendix III: Comparison of items and scoring for components of the GPCCI and Record Audi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4133"/>
        <w:gridCol w:w="1137"/>
        <w:gridCol w:w="3903"/>
        <w:gridCol w:w="1368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THMA</w:t>
            </w:r>
          </w:p>
        </w:tc>
        <w:tc>
          <w:tcPr>
            <w:tcW w:w="5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 Review</w:t>
            </w:r>
          </w:p>
        </w:tc>
        <w:tc>
          <w:tcPr>
            <w:tcW w:w="5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CCI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it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it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rometry/Peak flow tes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rometr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iew inhaler u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for self managem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for self managemen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on inhaler us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provides self management educ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on trigger factor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on trigger facto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referra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and practice organisation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ght cough or wheeze resulting in medication chang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control resulting in further assessment, treatment or referra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action pla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ned management vs. symptom contro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 in past 12 m for asthm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la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all or review date in patient recor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 in past 12 month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action pla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written guidelin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held record and us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d follow up and patient attend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register and 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24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4133"/>
        <w:gridCol w:w="900"/>
        <w:gridCol w:w="4500"/>
        <w:gridCol w:w="1008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5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 Review</w:t>
            </w:r>
          </w:p>
        </w:tc>
        <w:tc>
          <w:tcPr>
            <w:tcW w:w="5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CCI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finding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ed on the result of screen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delines for case findin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of patient identification for screenin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reening and screening metho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A1c in last 6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A1c in last 12 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calculated in last 6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calculated in last 6 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 in last 6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 in last 6 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lipids in last 12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lipids in last 12 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albumen in last 12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albumen in last 12 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t assessed in last 6 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t assessed in last 6 month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s examined for retinopathy in 24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s examined for retinopathy in 24m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anagement education in past 12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anagement educ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ed for educ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and practice organisation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high HbA1c change in assessment, treatment or refer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HbA1c results in change in assessment, treatment, referra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high BP change in assessment, treatment or refer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lannin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all or revie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 in past 12 m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 in past 12 m for diabe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evidence based guidelin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held record and use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d follow up and patient attende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ster and typ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register for monitoring cycle of care and frequenc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4133"/>
        <w:gridCol w:w="1137"/>
        <w:gridCol w:w="3723"/>
        <w:gridCol w:w="1548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HD &amp; Hypertension</w:t>
            </w:r>
          </w:p>
        </w:tc>
        <w:tc>
          <w:tcPr>
            <w:tcW w:w="5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 Review</w:t>
            </w:r>
          </w:p>
        </w:tc>
        <w:tc>
          <w:tcPr>
            <w:tcW w:w="5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CCI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finding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ed on the result of screening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patients for CV risk assessmen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of identification and assessmen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 of patients at risk identifi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 in last 6 month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 in last 6 month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lipids in last 12 month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lipids in last 12 month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d or referred for self management education in past 12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anagement education and who provid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&amp; practice organization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high BP change in assessment, treatment or referra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BP results in change in assessment, treatment, referr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high Lipids change in assessment, treatment or referra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lannin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all or review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 in past 12 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in past 12 m for IHD/Hyper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onitorin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evidence based guidelin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held record and us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d follow up and patient attend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ister, type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24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Footnot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mmary of scoring for Record Audit and GPCCI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2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317"/>
        <w:gridCol w:w="1318"/>
        <w:gridCol w:w="1318"/>
        <w:gridCol w:w="1318"/>
        <w:gridCol w:w="1318"/>
        <w:gridCol w:w="1318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nents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HD/Hypertension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di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CC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di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CC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di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CCI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findin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and practice organis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ootnote"/>
        <w:spacing w:lineRule="auto" w:line="480"/>
        <w:rPr/>
      </w:pPr>
      <w:r>
        <w:rPr/>
        <w:t xml:space="preserve"> </w:t>
      </w:r>
    </w:p>
    <w:p>
      <w:pPr>
        <w:pStyle w:val="Footnote"/>
        <w:spacing w:lineRule="auto" w:line="480"/>
        <w:rPr/>
      </w:pPr>
      <w:r>
        <w:rPr/>
      </w:r>
    </w:p>
    <w:p>
      <w:pPr>
        <w:pStyle w:val="Footnot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scriptive statistics for Record Audit and GPCCI sub-scor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59"/>
        <w:gridCol w:w="1258"/>
        <w:gridCol w:w="1263"/>
        <w:gridCol w:w="1260"/>
        <w:gridCol w:w="1258"/>
        <w:gridCol w:w="1264"/>
      </w:tblGrid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Record Audit</w:t>
            </w:r>
          </w:p>
        </w:tc>
        <w:tc>
          <w:tcPr>
            <w:tcW w:w="37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GPCCI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spacing w:lineRule="auto" w:line="480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Me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St Dev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Skewn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Mea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St De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Skewnes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Asthm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4.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1.7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10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4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-0.55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Diabet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9.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2.7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-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18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4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-1.19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IHD/ Hypertens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5.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1.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-0.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12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3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lineRule="auto" w:line="480"/>
              <w:rPr/>
            </w:pPr>
            <w:r>
              <w:rPr/>
              <w:t>-0.39</w:t>
            </w:r>
          </w:p>
        </w:tc>
      </w:tr>
    </w:tbl>
    <w:p>
      <w:pPr>
        <w:pStyle w:val="Footnot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achel1">
    <w:name w:val="Rachel1"/>
    <w:basedOn w:val="Normal"/>
    <w:qFormat/>
    <w:pPr>
      <w:jc w:val="center"/>
    </w:pPr>
    <w:rPr>
      <w:rFonts w:ascii="Arial Black" w:hAnsi="Arial Black" w:cs="Arial Black"/>
      <w:sz w:val="28"/>
      <w:lang w:val="en-AU"/>
    </w:rPr>
  </w:style>
  <w:style w:type="paragraph" w:styleId="Rachel2">
    <w:name w:val="Rachel2"/>
    <w:basedOn w:val="Normal"/>
    <w:qFormat/>
    <w:pPr>
      <w:tabs>
        <w:tab w:val="clear" w:pos="720"/>
        <w:tab w:val="left" w:pos="-180" w:leader="none"/>
      </w:tabs>
      <w:spacing w:lineRule="auto" w:line="480"/>
      <w:jc w:val="center"/>
    </w:pPr>
    <w:rPr>
      <w:rFonts w:ascii="Arial Black" w:hAnsi="Arial Black" w:cs="Arial Black"/>
      <w:i/>
      <w:lang w:val="en-AU"/>
    </w:rPr>
  </w:style>
  <w:style w:type="paragraph" w:styleId="Rachel4">
    <w:name w:val="Rachel4"/>
    <w:basedOn w:val="Normal"/>
    <w:qFormat/>
    <w:pPr>
      <w:spacing w:lineRule="auto" w:line="480"/>
      <w:jc w:val="both"/>
    </w:pPr>
    <w:rPr>
      <w:i/>
      <w:lang w:val="en-AU"/>
    </w:rPr>
  </w:style>
  <w:style w:type="paragraph" w:styleId="Footnote">
    <w:name w:val="Footnote Text"/>
    <w:basedOn w:val="Normal"/>
    <w:pPr>
      <w:widowControl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4T05:13:00Z</dcterms:created>
  <dc:creator>Mark Harris</dc:creator>
  <dc:description/>
  <cp:keywords/>
  <dc:language>en-US</dc:language>
  <cp:lastModifiedBy>j.proudfoot</cp:lastModifiedBy>
  <cp:lastPrinted>2006-11-24T15:30:00Z</cp:lastPrinted>
  <dcterms:modified xsi:type="dcterms:W3CDTF">2006-11-24T05:13:00Z</dcterms:modified>
  <cp:revision>2</cp:revision>
  <dc:subject/>
  <dc:title>Table X: Record Audit: Distribution of cases by practice</dc:title>
</cp:coreProperties>
</file>